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CC6F3F" w14:textId="77777777" w:rsidR="00EA6025" w:rsidRPr="00DB2D3E" w:rsidRDefault="00EA6025" w:rsidP="00DC4D1E">
      <w:pPr>
        <w:rPr>
          <w:rFonts w:ascii="Times New Roman" w:hAnsi="Times New Roman" w:cs="Times New Roman"/>
          <w:color w:val="000000" w:themeColor="text1"/>
          <w:lang w:val="en-US"/>
        </w:rPr>
      </w:pPr>
      <w:bookmarkStart w:id="0" w:name="_Hlk30712462"/>
    </w:p>
    <w:p w14:paraId="58A0BAF9" w14:textId="445E68A1" w:rsidR="00212353" w:rsidRPr="00DB2D3E" w:rsidRDefault="00212353" w:rsidP="00212353">
      <w:pPr>
        <w:tabs>
          <w:tab w:val="left" w:pos="5140"/>
        </w:tabs>
        <w:spacing w:after="12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1" w:name="_GoBack"/>
      <w:bookmarkEnd w:id="1"/>
      <w:r w:rsidRPr="00DB2D3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2. Association of metabolic risk factors to physical activity and sleep duration, quality, and variability for boys and girls.</w:t>
      </w:r>
    </w:p>
    <w:tbl>
      <w:tblPr>
        <w:tblW w:w="13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"/>
        <w:gridCol w:w="255"/>
        <w:gridCol w:w="1702"/>
        <w:gridCol w:w="2708"/>
        <w:gridCol w:w="2610"/>
        <w:gridCol w:w="3420"/>
        <w:gridCol w:w="2950"/>
      </w:tblGrid>
      <w:tr w:rsidR="00DB2D3E" w:rsidRPr="00DB2D3E" w14:paraId="2DEA78F7" w14:textId="77777777" w:rsidTr="00626A76">
        <w:trPr>
          <w:trHeight w:val="307"/>
        </w:trPr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8447" w14:textId="77777777" w:rsidR="00981C4A" w:rsidRPr="00DB2D3E" w:rsidRDefault="00981C4A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2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B762" w14:textId="77777777" w:rsidR="00981C4A" w:rsidRPr="00DB2D3E" w:rsidRDefault="00981C4A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457035" w14:textId="5ED3DB16" w:rsidR="00981C4A" w:rsidRPr="00DB2D3E" w:rsidRDefault="00981C4A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87FB" w14:textId="77777777" w:rsidR="00981C4A" w:rsidRPr="00DB2D3E" w:rsidRDefault="00981C4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  <w:t>Sleep duratio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8339" w14:textId="77777777" w:rsidR="00981C4A" w:rsidRPr="00DB2D3E" w:rsidRDefault="00981C4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  <w:t>WASO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DEFC9" w14:textId="77777777" w:rsidR="00981C4A" w:rsidRPr="00DB2D3E" w:rsidRDefault="00981C4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  <w:t>Nightly variability in sleep duration</w:t>
            </w:r>
          </w:p>
        </w:tc>
        <w:tc>
          <w:tcPr>
            <w:tcW w:w="2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AFD6" w14:textId="77777777" w:rsidR="00981C4A" w:rsidRPr="00DB2D3E" w:rsidRDefault="00981C4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  <w:t>Physical activity</w:t>
            </w:r>
          </w:p>
        </w:tc>
      </w:tr>
      <w:tr w:rsidR="00DB2D3E" w:rsidRPr="00DB2D3E" w14:paraId="2524E166" w14:textId="77777777" w:rsidTr="00FD5C9F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F5581" w14:textId="77777777" w:rsidR="00981C4A" w:rsidRPr="00DB2D3E" w:rsidRDefault="00981C4A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 </w:t>
            </w:r>
          </w:p>
        </w:tc>
        <w:tc>
          <w:tcPr>
            <w:tcW w:w="2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429C9" w14:textId="77777777" w:rsidR="00981C4A" w:rsidRPr="00DB2D3E" w:rsidRDefault="00981C4A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EFEB11" w14:textId="09C12FD1" w:rsidR="00981C4A" w:rsidRPr="00DB2D3E" w:rsidRDefault="00981C4A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99D4D" w14:textId="77777777" w:rsidR="00981C4A" w:rsidRPr="00DB2D3E" w:rsidRDefault="00981C4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  <w:t>B [95% CI] (p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480AC" w14:textId="77777777" w:rsidR="00981C4A" w:rsidRPr="00DB2D3E" w:rsidRDefault="00981C4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  <w:t>B [95% CI] (p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8F6F7" w14:textId="77777777" w:rsidR="00981C4A" w:rsidRPr="00DB2D3E" w:rsidRDefault="00981C4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  <w:t>B [95% CI] (p)</w:t>
            </w: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72937" w14:textId="77777777" w:rsidR="00981C4A" w:rsidRPr="00DB2D3E" w:rsidRDefault="00981C4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  <w:t>B [95% CI] (p)</w:t>
            </w:r>
          </w:p>
        </w:tc>
      </w:tr>
      <w:tr w:rsidR="00DB2D3E" w:rsidRPr="00DB2D3E" w14:paraId="4D3D675C" w14:textId="77777777" w:rsidTr="00FD5C9F">
        <w:trPr>
          <w:trHeight w:val="270"/>
        </w:trPr>
        <w:tc>
          <w:tcPr>
            <w:tcW w:w="108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C9353" w14:textId="77777777" w:rsidR="00212353" w:rsidRPr="00DB2D3E" w:rsidRDefault="00212353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  <w:t>Trunk fat, %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B737" w14:textId="77777777" w:rsidR="00212353" w:rsidRPr="00DB2D3E" w:rsidRDefault="00212353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</w:p>
        </w:tc>
      </w:tr>
      <w:tr w:rsidR="00DB2D3E" w:rsidRPr="00DB2D3E" w14:paraId="4CE0E3EA" w14:textId="77777777" w:rsidTr="00FD5C9F">
        <w:trPr>
          <w:trHeight w:val="29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AEA3D" w14:textId="77777777" w:rsidR="00981C4A" w:rsidRPr="00DB2D3E" w:rsidRDefault="00981C4A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9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98F5A9" w14:textId="2E4D72D2" w:rsidR="00981C4A" w:rsidRPr="00DB2D3E" w:rsidRDefault="00981C4A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Boys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52386" w14:textId="77777777" w:rsidR="00981C4A" w:rsidRPr="00DB2D3E" w:rsidRDefault="00981C4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077F7" w14:textId="77777777" w:rsidR="00981C4A" w:rsidRPr="00DB2D3E" w:rsidRDefault="00981C4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FF9E" w14:textId="77777777" w:rsidR="00981C4A" w:rsidRPr="00DB2D3E" w:rsidRDefault="00981C4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35C8" w14:textId="77777777" w:rsidR="00981C4A" w:rsidRPr="00DB2D3E" w:rsidRDefault="00981C4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</w:p>
        </w:tc>
      </w:tr>
      <w:tr w:rsidR="00DB2D3E" w:rsidRPr="00DB2D3E" w14:paraId="040909A8" w14:textId="77777777" w:rsidTr="00FD5C9F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472EE" w14:textId="77777777" w:rsidR="00FD5C9F" w:rsidRPr="00DB2D3E" w:rsidRDefault="00FD5C9F" w:rsidP="00FD5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AB0DA2" w14:textId="77777777" w:rsidR="00FD5C9F" w:rsidRPr="00DB2D3E" w:rsidRDefault="00FD5C9F" w:rsidP="00FD5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09F604" w14:textId="234AABF4" w:rsidR="00FD5C9F" w:rsidRPr="00DB2D3E" w:rsidRDefault="00FD5C9F" w:rsidP="00FD5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Individual model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FE454" w14:textId="546A5C55" w:rsidR="00FD5C9F" w:rsidRPr="00DB2D3E" w:rsidRDefault="00FD5C9F" w:rsidP="00FD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53 [ -2.532, 1.425] (0.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71B12" w14:textId="3DA3B436" w:rsidR="00FD5C9F" w:rsidRPr="00DB2D3E" w:rsidRDefault="00FD5C9F" w:rsidP="00FD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472 [ -6.865, 1.921] (0.3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64FFD" w14:textId="41C0242B" w:rsidR="00FD5C9F" w:rsidRPr="00DB2D3E" w:rsidRDefault="00FD5C9F" w:rsidP="00FD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09 [ -2.467, 9.884] (0.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77D92" w14:textId="0C44361B" w:rsidR="00FD5C9F" w:rsidRPr="00DB2D3E" w:rsidRDefault="00FD5C9F" w:rsidP="00FD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4.647 [ -7.762, -1.533] (0.004)</w:t>
            </w:r>
          </w:p>
        </w:tc>
      </w:tr>
      <w:tr w:rsidR="00DB2D3E" w:rsidRPr="00DB2D3E" w14:paraId="26448007" w14:textId="77777777" w:rsidTr="00FD5C9F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81D77" w14:textId="77777777" w:rsidR="00FD5C9F" w:rsidRPr="00DB2D3E" w:rsidRDefault="00FD5C9F" w:rsidP="00FD5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E55FC8" w14:textId="77777777" w:rsidR="00FD5C9F" w:rsidRPr="00DB2D3E" w:rsidRDefault="00FD5C9F" w:rsidP="00FD5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3F2AE3" w14:textId="2CBCA2CD" w:rsidR="00FD5C9F" w:rsidRPr="00DB2D3E" w:rsidRDefault="00FD5C9F" w:rsidP="00FD5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Combined model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CF2F8" w14:textId="01E2EEB4" w:rsidR="00FD5C9F" w:rsidRPr="00DB2D3E" w:rsidRDefault="00FD5C9F" w:rsidP="00FD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64 [ -2.995, 0.867] (0.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21041" w14:textId="4F2C9499" w:rsidR="00FD5C9F" w:rsidRPr="00DB2D3E" w:rsidRDefault="00FD5C9F" w:rsidP="00FD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448 [ -6.695, 1.798] (0.3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64056" w14:textId="2D15C868" w:rsidR="00FD5C9F" w:rsidRPr="00DB2D3E" w:rsidRDefault="00FD5C9F" w:rsidP="00FD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16 [ -3.957, 8.189] (0.5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F2252" w14:textId="1A54DAF3" w:rsidR="00FD5C9F" w:rsidRPr="00DB2D3E" w:rsidRDefault="00FD5C9F" w:rsidP="00FD5C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4.708 [ -7.922, -1.494] (0.005)</w:t>
            </w:r>
          </w:p>
        </w:tc>
      </w:tr>
      <w:tr w:rsidR="00DB2D3E" w:rsidRPr="00DB2D3E" w14:paraId="1BC8C828" w14:textId="77777777" w:rsidTr="00FD5C9F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5706" w14:textId="77777777" w:rsidR="00981C4A" w:rsidRPr="00DB2D3E" w:rsidRDefault="00981C4A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95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4749CA" w14:textId="0A70E3A1" w:rsidR="00981C4A" w:rsidRPr="00DB2D3E" w:rsidRDefault="00981C4A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Girls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67E3C" w14:textId="77777777" w:rsidR="00981C4A" w:rsidRPr="00DB2D3E" w:rsidRDefault="00981C4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591F2" w14:textId="77777777" w:rsidR="00981C4A" w:rsidRPr="00DB2D3E" w:rsidRDefault="00981C4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CDC0F" w14:textId="77777777" w:rsidR="00981C4A" w:rsidRPr="00DB2D3E" w:rsidRDefault="00981C4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321EA" w14:textId="77777777" w:rsidR="00981C4A" w:rsidRPr="00DB2D3E" w:rsidRDefault="00981C4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</w:p>
        </w:tc>
      </w:tr>
      <w:tr w:rsidR="00DB2D3E" w:rsidRPr="00DB2D3E" w14:paraId="2BC83F3C" w14:textId="77777777" w:rsidTr="00D305FB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1EF8" w14:textId="77777777" w:rsidR="00006B5C" w:rsidRPr="00DB2D3E" w:rsidRDefault="00006B5C" w:rsidP="00006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785D" w14:textId="77777777" w:rsidR="00006B5C" w:rsidRPr="00DB2D3E" w:rsidRDefault="00006B5C" w:rsidP="00006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B7F52C" w14:textId="6900CBE0" w:rsidR="00006B5C" w:rsidRPr="00DB2D3E" w:rsidRDefault="00006B5C" w:rsidP="00006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Individual model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57419" w14:textId="0B1F6E89" w:rsidR="00006B5C" w:rsidRPr="00DB2D3E" w:rsidRDefault="00006B5C" w:rsidP="00006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82 [ -2.218, 1.454] (0.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3B820" w14:textId="75CE0F23" w:rsidR="00006B5C" w:rsidRPr="00DB2D3E" w:rsidRDefault="00006B5C" w:rsidP="00006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208 [ -5.722, 1.307] (0.2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B83AF" w14:textId="1DF75161" w:rsidR="00006B5C" w:rsidRPr="00DB2D3E" w:rsidRDefault="00006B5C" w:rsidP="00006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19 [ -0.686, 9.125] (0.1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7A52C" w14:textId="121B916D" w:rsidR="00006B5C" w:rsidRPr="00DB2D3E" w:rsidRDefault="00006B5C" w:rsidP="00006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96 [ -3.010, 2.019] (0.7)</w:t>
            </w:r>
          </w:p>
        </w:tc>
      </w:tr>
      <w:tr w:rsidR="00DB2D3E" w:rsidRPr="00DB2D3E" w14:paraId="7735115A" w14:textId="77777777" w:rsidTr="00D305FB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EA7C2" w14:textId="77777777" w:rsidR="00006B5C" w:rsidRPr="00DB2D3E" w:rsidRDefault="00006B5C" w:rsidP="00006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0D18F" w14:textId="77777777" w:rsidR="00006B5C" w:rsidRPr="00DB2D3E" w:rsidRDefault="00006B5C" w:rsidP="00006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6887A" w14:textId="5E9A3288" w:rsidR="00006B5C" w:rsidRPr="00DB2D3E" w:rsidRDefault="00006B5C" w:rsidP="00006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Combined model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EA9B3" w14:textId="68DEF7C3" w:rsidR="00006B5C" w:rsidRPr="00DB2D3E" w:rsidRDefault="00006B5C" w:rsidP="00006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4 [ -1.985, 1.857] (0.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1421E" w14:textId="7565E730" w:rsidR="00006B5C" w:rsidRPr="00DB2D3E" w:rsidRDefault="00006B5C" w:rsidP="00006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284 [ -5.842, 1.275] (0.2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2701B" w14:textId="0C9FFB44" w:rsidR="00006B5C" w:rsidRPr="00DB2D3E" w:rsidRDefault="00006B5C" w:rsidP="00006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36 [ -1.074, 9.146] (0.1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3BBB6" w14:textId="72ADD6EF" w:rsidR="00006B5C" w:rsidRPr="00DB2D3E" w:rsidRDefault="00006B5C" w:rsidP="00006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40 [ -3.150, 2.069] (0.7)</w:t>
            </w:r>
          </w:p>
        </w:tc>
      </w:tr>
      <w:tr w:rsidR="00DB2D3E" w:rsidRPr="00DB2D3E" w14:paraId="5764B49D" w14:textId="77777777" w:rsidTr="00FD5C9F">
        <w:trPr>
          <w:trHeight w:val="270"/>
        </w:trPr>
        <w:tc>
          <w:tcPr>
            <w:tcW w:w="108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79A89" w14:textId="77777777" w:rsidR="00212353" w:rsidRPr="00DB2D3E" w:rsidRDefault="00212353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  <w:t>Total body fat, %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68E3" w14:textId="77777777" w:rsidR="00212353" w:rsidRPr="00DB2D3E" w:rsidRDefault="00212353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</w:p>
        </w:tc>
      </w:tr>
      <w:tr w:rsidR="00DB2D3E" w:rsidRPr="00DB2D3E" w14:paraId="64F200FD" w14:textId="77777777" w:rsidTr="00FD5C9F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56441" w14:textId="77777777" w:rsidR="00981C4A" w:rsidRPr="00DB2D3E" w:rsidRDefault="00981C4A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9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541351" w14:textId="26685DDC" w:rsidR="00981C4A" w:rsidRPr="00DB2D3E" w:rsidRDefault="00981C4A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Boys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5CE17" w14:textId="77777777" w:rsidR="00981C4A" w:rsidRPr="00DB2D3E" w:rsidRDefault="00981C4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FFCA9" w14:textId="77777777" w:rsidR="00981C4A" w:rsidRPr="00DB2D3E" w:rsidRDefault="00981C4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C8AA1" w14:textId="77777777" w:rsidR="00981C4A" w:rsidRPr="00DB2D3E" w:rsidRDefault="00981C4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F14EA" w14:textId="77777777" w:rsidR="00981C4A" w:rsidRPr="00DB2D3E" w:rsidRDefault="00981C4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</w:tr>
      <w:tr w:rsidR="00DB2D3E" w:rsidRPr="00DB2D3E" w14:paraId="1A499745" w14:textId="77777777" w:rsidTr="00CE2881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CDBA7" w14:textId="77777777" w:rsidR="00096326" w:rsidRPr="00DB2D3E" w:rsidRDefault="00096326" w:rsidP="00096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FBDE13" w14:textId="77777777" w:rsidR="00096326" w:rsidRPr="00DB2D3E" w:rsidRDefault="00096326" w:rsidP="00096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23652A" w14:textId="79132B71" w:rsidR="00096326" w:rsidRPr="00DB2D3E" w:rsidRDefault="00096326" w:rsidP="00096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Individual model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CF1BE" w14:textId="2DF55529" w:rsidR="00096326" w:rsidRPr="00DB2D3E" w:rsidRDefault="00096326" w:rsidP="00096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87 [ -2.162, 1.188] (0.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2FF08" w14:textId="47D0D5E9" w:rsidR="00096326" w:rsidRPr="00DB2D3E" w:rsidRDefault="00096326" w:rsidP="00096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74 [ -5.891, 1.543] (0.2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EBD29" w14:textId="24F5CFE6" w:rsidR="00096326" w:rsidRPr="00DB2D3E" w:rsidRDefault="00096326" w:rsidP="00096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88 [ -1.629, 8.804] (0.</w:t>
            </w:r>
            <w:r w:rsidR="00624717"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B8CE9" w14:textId="53032178" w:rsidR="00096326" w:rsidRPr="00DB2D3E" w:rsidRDefault="00096326" w:rsidP="00096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3.562 [ -6.219, -0.906] (0.009)</w:t>
            </w:r>
          </w:p>
        </w:tc>
      </w:tr>
      <w:tr w:rsidR="00DB2D3E" w:rsidRPr="00DB2D3E" w14:paraId="0D5F2088" w14:textId="77777777" w:rsidTr="00CE2881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422C6" w14:textId="77777777" w:rsidR="00096326" w:rsidRPr="00DB2D3E" w:rsidRDefault="00096326" w:rsidP="00096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B8F1C6" w14:textId="77777777" w:rsidR="00096326" w:rsidRPr="00DB2D3E" w:rsidRDefault="00096326" w:rsidP="00096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46FFB1" w14:textId="114217E1" w:rsidR="00096326" w:rsidRPr="00DB2D3E" w:rsidRDefault="00096326" w:rsidP="000963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Combined model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BE326" w14:textId="371D1905" w:rsidR="00096326" w:rsidRPr="00DB2D3E" w:rsidRDefault="00096326" w:rsidP="00096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77 [ -2.521, 0.767] (0.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5E4F9" w14:textId="0EDDCB4F" w:rsidR="00096326" w:rsidRPr="00DB2D3E" w:rsidRDefault="00096326" w:rsidP="00096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65 [ -5.781, 1.45] (0.2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DF8D3" w14:textId="5B52C73B" w:rsidR="00096326" w:rsidRPr="00DB2D3E" w:rsidRDefault="00096326" w:rsidP="00096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91 [ -2.78, 7.562] (0.</w:t>
            </w:r>
            <w:r w:rsidR="00624717"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FA4B8" w14:textId="6A44E26C" w:rsidR="00096326" w:rsidRPr="00DB2D3E" w:rsidRDefault="00096326" w:rsidP="000963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3.55 [ -6.286, -0.813] (0.012)</w:t>
            </w:r>
          </w:p>
        </w:tc>
      </w:tr>
      <w:tr w:rsidR="00DB2D3E" w:rsidRPr="00DB2D3E" w14:paraId="42C3A148" w14:textId="77777777" w:rsidTr="00FD5C9F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FB449" w14:textId="77777777" w:rsidR="00981C4A" w:rsidRPr="00DB2D3E" w:rsidRDefault="00981C4A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95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6414CE" w14:textId="1168FF40" w:rsidR="00981C4A" w:rsidRPr="00DB2D3E" w:rsidRDefault="00981C4A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Girls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F1D32" w14:textId="77777777" w:rsidR="00981C4A" w:rsidRPr="00DB2D3E" w:rsidRDefault="00981C4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FD278" w14:textId="77777777" w:rsidR="00981C4A" w:rsidRPr="00DB2D3E" w:rsidRDefault="00981C4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0E20" w14:textId="77777777" w:rsidR="00981C4A" w:rsidRPr="00DB2D3E" w:rsidRDefault="00981C4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CB4DF" w14:textId="77777777" w:rsidR="00981C4A" w:rsidRPr="00DB2D3E" w:rsidRDefault="00981C4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</w:tr>
      <w:tr w:rsidR="00DB2D3E" w:rsidRPr="00DB2D3E" w14:paraId="3A35E81E" w14:textId="77777777" w:rsidTr="009D52D1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1D74E" w14:textId="77777777" w:rsidR="00C775FB" w:rsidRPr="00DB2D3E" w:rsidRDefault="00C775FB" w:rsidP="00C77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01FA9D" w14:textId="77777777" w:rsidR="00C775FB" w:rsidRPr="00DB2D3E" w:rsidRDefault="00C775FB" w:rsidP="00C77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5DB73C" w14:textId="42D76B17" w:rsidR="00C775FB" w:rsidRPr="00DB2D3E" w:rsidRDefault="00C775FB" w:rsidP="00C77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Individual model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B41DA" w14:textId="6A1CE88D" w:rsidR="00C775FB" w:rsidRPr="00DB2D3E" w:rsidRDefault="00C775FB" w:rsidP="00C77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01 [ -1.988, 0.785] (0.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A25DB" w14:textId="5F0F52C3" w:rsidR="00C775FB" w:rsidRPr="00DB2D3E" w:rsidRDefault="00C775FB" w:rsidP="00C77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05 [ -4.266, 1.055] (0.2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B1E59" w14:textId="269B8873" w:rsidR="00C775FB" w:rsidRPr="00DB2D3E" w:rsidRDefault="00C775FB" w:rsidP="00C77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89 [ -0.421, 6.999] (0.1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8035D" w14:textId="7E60CA4C" w:rsidR="00C775FB" w:rsidRPr="00DB2D3E" w:rsidRDefault="00C775FB" w:rsidP="00C77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96 [ -2.100, 1.708] (0.8)</w:t>
            </w:r>
          </w:p>
        </w:tc>
      </w:tr>
      <w:tr w:rsidR="00DB2D3E" w:rsidRPr="00DB2D3E" w14:paraId="7112F0BB" w14:textId="77777777" w:rsidTr="009D52D1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69EDD" w14:textId="77777777" w:rsidR="00C775FB" w:rsidRPr="00DB2D3E" w:rsidRDefault="00C775FB" w:rsidP="00C77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87013" w14:textId="77777777" w:rsidR="00C775FB" w:rsidRPr="00DB2D3E" w:rsidRDefault="00C775FB" w:rsidP="00C77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96791" w14:textId="5D342677" w:rsidR="00C775FB" w:rsidRPr="00DB2D3E" w:rsidRDefault="00C775FB" w:rsidP="00C77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Combined model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6F300" w14:textId="42168950" w:rsidR="00C775FB" w:rsidRPr="00DB2D3E" w:rsidRDefault="00C775FB" w:rsidP="00C77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53 [ -1.806, 1.099] (0.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53239" w14:textId="69E6F973" w:rsidR="00C775FB" w:rsidRPr="00DB2D3E" w:rsidRDefault="00C775FB" w:rsidP="00C77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05 [ -4.296, 1.087] (0.2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48BD9" w14:textId="0432308E" w:rsidR="00C775FB" w:rsidRPr="00DB2D3E" w:rsidRDefault="00C775FB" w:rsidP="00C77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97 [ -0.868, 6.862] (0.1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5E72F" w14:textId="7D7CB04D" w:rsidR="00C775FB" w:rsidRPr="00DB2D3E" w:rsidRDefault="00C775FB" w:rsidP="00C77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1 [ -2.275, 1.672] (0.8)</w:t>
            </w:r>
          </w:p>
        </w:tc>
      </w:tr>
      <w:tr w:rsidR="00DB2D3E" w:rsidRPr="00DB2D3E" w14:paraId="3869540F" w14:textId="77777777" w:rsidTr="00FD5C9F">
        <w:trPr>
          <w:trHeight w:val="270"/>
        </w:trPr>
        <w:tc>
          <w:tcPr>
            <w:tcW w:w="108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1D08" w14:textId="77777777" w:rsidR="00212353" w:rsidRPr="00DB2D3E" w:rsidRDefault="00212353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  <w:t>Waist circumference, cm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B9B6" w14:textId="77777777" w:rsidR="00212353" w:rsidRPr="00DB2D3E" w:rsidRDefault="00212353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</w:p>
        </w:tc>
      </w:tr>
      <w:tr w:rsidR="00DB2D3E" w:rsidRPr="00DB2D3E" w14:paraId="79AAA577" w14:textId="77777777" w:rsidTr="00FD5C9F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A3469" w14:textId="77777777" w:rsidR="005F6F3B" w:rsidRPr="00DB2D3E" w:rsidRDefault="005F6F3B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9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A965D5" w14:textId="5FD9750A" w:rsidR="005F6F3B" w:rsidRPr="00DB2D3E" w:rsidRDefault="005F6F3B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Boys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4D02" w14:textId="77777777" w:rsidR="005F6F3B" w:rsidRPr="00DB2D3E" w:rsidRDefault="005F6F3B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B1B25" w14:textId="77777777" w:rsidR="005F6F3B" w:rsidRPr="00DB2D3E" w:rsidRDefault="005F6F3B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D36FB" w14:textId="77777777" w:rsidR="005F6F3B" w:rsidRPr="00DB2D3E" w:rsidRDefault="005F6F3B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2FB2C" w14:textId="77777777" w:rsidR="005F6F3B" w:rsidRPr="00DB2D3E" w:rsidRDefault="005F6F3B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</w:tr>
      <w:tr w:rsidR="00DB2D3E" w:rsidRPr="00DB2D3E" w14:paraId="5EDC73F3" w14:textId="77777777" w:rsidTr="005A455D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AC84F" w14:textId="77777777" w:rsidR="00B03CFD" w:rsidRPr="00DB2D3E" w:rsidRDefault="00B03CFD" w:rsidP="00B0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8CFB07" w14:textId="77777777" w:rsidR="00B03CFD" w:rsidRPr="00DB2D3E" w:rsidRDefault="00B03CFD" w:rsidP="00B0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033EC4" w14:textId="62A4EF69" w:rsidR="00B03CFD" w:rsidRPr="00DB2D3E" w:rsidRDefault="00B03CFD" w:rsidP="00B0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Individual model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BA44B" w14:textId="53A15E1F" w:rsidR="00B03CFD" w:rsidRPr="00DB2D3E" w:rsidRDefault="00B03CFD" w:rsidP="00B0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3 [ -1.88, 1.294] (0.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AA8D7" w14:textId="5F5BF98F" w:rsidR="00B03CFD" w:rsidRPr="00DB2D3E" w:rsidRDefault="00B03CFD" w:rsidP="00B0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447 [ -5.973, 1.08] (0.2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C008B" w14:textId="01CBF42B" w:rsidR="00B03CFD" w:rsidRPr="00DB2D3E" w:rsidRDefault="00B03CFD" w:rsidP="00B0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7 [ -3.479, 6.592] (0.5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DB66E" w14:textId="58A02CE0" w:rsidR="00B03CFD" w:rsidRPr="00DB2D3E" w:rsidRDefault="00B03CFD" w:rsidP="00B0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428 [ -5.009, 0.153] (0.1)</w:t>
            </w:r>
          </w:p>
        </w:tc>
      </w:tr>
      <w:tr w:rsidR="00DB2D3E" w:rsidRPr="00DB2D3E" w14:paraId="44588D72" w14:textId="77777777" w:rsidTr="005A455D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3BD2F" w14:textId="77777777" w:rsidR="00B03CFD" w:rsidRPr="00DB2D3E" w:rsidRDefault="00B03CFD" w:rsidP="00B0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AEFACB" w14:textId="77777777" w:rsidR="00B03CFD" w:rsidRPr="00DB2D3E" w:rsidRDefault="00B03CFD" w:rsidP="00B0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0DB51A" w14:textId="41D224D6" w:rsidR="00B03CFD" w:rsidRPr="00DB2D3E" w:rsidRDefault="00B03CFD" w:rsidP="00B0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Combined model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97831" w14:textId="780F34FF" w:rsidR="00B03CFD" w:rsidRPr="00DB2D3E" w:rsidRDefault="00B03CFD" w:rsidP="00B0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56 [ -2.143, 1.032] (0.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4D029" w14:textId="2701ACDE" w:rsidR="00B03CFD" w:rsidRPr="00DB2D3E" w:rsidRDefault="00B03CFD" w:rsidP="00B0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342 [ -5.864, 1.18] (0.2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27EFF" w14:textId="48B27086" w:rsidR="00B03CFD" w:rsidRPr="00DB2D3E" w:rsidRDefault="00B03CFD" w:rsidP="00B0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7 [ -4.305, 5.780] (0.8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EEF21" w14:textId="1BAC6A00" w:rsidR="00B03CFD" w:rsidRPr="00DB2D3E" w:rsidRDefault="00B03CFD" w:rsidP="00B0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425 [ -5.078, 0.228] (0.1)</w:t>
            </w:r>
          </w:p>
        </w:tc>
      </w:tr>
      <w:tr w:rsidR="00DB2D3E" w:rsidRPr="00DB2D3E" w14:paraId="2603EAA3" w14:textId="77777777" w:rsidTr="005A455D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71AB2" w14:textId="77777777" w:rsidR="00B03CFD" w:rsidRPr="00DB2D3E" w:rsidRDefault="00B03CFD" w:rsidP="00B0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95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07CEB2" w14:textId="505DF610" w:rsidR="00B03CFD" w:rsidRPr="00DB2D3E" w:rsidRDefault="00B03CFD" w:rsidP="00B0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Girls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146B3" w14:textId="77777777" w:rsidR="00B03CFD" w:rsidRPr="00DB2D3E" w:rsidRDefault="00B03CFD" w:rsidP="00B0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2182B" w14:textId="77777777" w:rsidR="00B03CFD" w:rsidRPr="00DB2D3E" w:rsidRDefault="00B03CFD" w:rsidP="00B0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60CF9" w14:textId="77777777" w:rsidR="00B03CFD" w:rsidRPr="00DB2D3E" w:rsidRDefault="00B03CFD" w:rsidP="00B0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CA71D" w14:textId="77777777" w:rsidR="00B03CFD" w:rsidRPr="00DB2D3E" w:rsidRDefault="00B03CFD" w:rsidP="00B0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</w:tr>
      <w:tr w:rsidR="00DB2D3E" w:rsidRPr="00DB2D3E" w14:paraId="2E8FA581" w14:textId="77777777" w:rsidTr="005A455D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8E3A" w14:textId="77777777" w:rsidR="00B03CFD" w:rsidRPr="00DB2D3E" w:rsidRDefault="00B03CFD" w:rsidP="00B0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5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A92257" w14:textId="77777777" w:rsidR="00B03CFD" w:rsidRPr="00DB2D3E" w:rsidRDefault="00B03CFD" w:rsidP="00B0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BF2B8C" w14:textId="1082363F" w:rsidR="00B03CFD" w:rsidRPr="00DB2D3E" w:rsidRDefault="00B03CFD" w:rsidP="00B0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Individual model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689F4" w14:textId="4651548B" w:rsidR="00B03CFD" w:rsidRPr="00DB2D3E" w:rsidRDefault="00B03CFD" w:rsidP="00B0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3 [ -1.762, 1.596] (0.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7254A" w14:textId="73D80C77" w:rsidR="00B03CFD" w:rsidRPr="00DB2D3E" w:rsidRDefault="00B03CFD" w:rsidP="00B0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91 [ -4.526, 1.945] (0.4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E64F1" w14:textId="44422018" w:rsidR="00B03CFD" w:rsidRPr="00DB2D3E" w:rsidRDefault="00B03CFD" w:rsidP="00B0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74 [ -1.668, 7.417] (0.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36251" w14:textId="0B0CDCC7" w:rsidR="00B03CFD" w:rsidRPr="00DB2D3E" w:rsidRDefault="00B03CFD" w:rsidP="00B0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2 [ -1.615, 2.978] (0.6)</w:t>
            </w:r>
          </w:p>
        </w:tc>
      </w:tr>
      <w:tr w:rsidR="00DB2D3E" w:rsidRPr="00DB2D3E" w14:paraId="3DA089C8" w14:textId="77777777" w:rsidTr="005A455D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D04CD" w14:textId="77777777" w:rsidR="00B03CFD" w:rsidRPr="00DB2D3E" w:rsidRDefault="00B03CFD" w:rsidP="00B0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29A15" w14:textId="77777777" w:rsidR="00B03CFD" w:rsidRPr="00DB2D3E" w:rsidRDefault="00B03CFD" w:rsidP="00B0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E1C7D" w14:textId="6E67BBFE" w:rsidR="00B03CFD" w:rsidRPr="00DB2D3E" w:rsidRDefault="00B03CFD" w:rsidP="00B0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Combined model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7D674" w14:textId="6237085A" w:rsidR="00B03CFD" w:rsidRPr="00DB2D3E" w:rsidRDefault="00B03CFD" w:rsidP="00B0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7 [ -1.442, 2.096] (0.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B0179" w14:textId="70F971D4" w:rsidR="00B03CFD" w:rsidRPr="00DB2D3E" w:rsidRDefault="00B03CFD" w:rsidP="00B0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03 [ -4.391, 2.185] (0.5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456EC" w14:textId="1EFC0ED4" w:rsidR="00B03CFD" w:rsidRPr="00DB2D3E" w:rsidRDefault="00B03CFD" w:rsidP="00B0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06 [ -1.542, 7.955] (0.</w:t>
            </w:r>
            <w:r w:rsidR="008C4685"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77F03" w14:textId="077E67E2" w:rsidR="00B03CFD" w:rsidRPr="00DB2D3E" w:rsidRDefault="00B03CFD" w:rsidP="00B0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2 [ -1.580, 3.223] (0.5)</w:t>
            </w:r>
          </w:p>
        </w:tc>
      </w:tr>
      <w:tr w:rsidR="00DB2D3E" w:rsidRPr="00DB2D3E" w14:paraId="645CF12B" w14:textId="77777777" w:rsidTr="00FD5C9F">
        <w:trPr>
          <w:trHeight w:val="270"/>
        </w:trPr>
        <w:tc>
          <w:tcPr>
            <w:tcW w:w="108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6E244" w14:textId="77777777" w:rsidR="00212353" w:rsidRPr="00DB2D3E" w:rsidRDefault="00212353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  <w:t>Systolic pressure, mmHg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3C4B" w14:textId="77777777" w:rsidR="00212353" w:rsidRPr="00DB2D3E" w:rsidRDefault="00212353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is-IS"/>
              </w:rPr>
            </w:pPr>
          </w:p>
        </w:tc>
      </w:tr>
      <w:tr w:rsidR="00DB2D3E" w:rsidRPr="00DB2D3E" w14:paraId="62C75702" w14:textId="77777777" w:rsidTr="00FD5C9F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E3719" w14:textId="77777777" w:rsidR="00981C4A" w:rsidRPr="00DB2D3E" w:rsidRDefault="00981C4A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4909F" w14:textId="23BE23CE" w:rsidR="00981C4A" w:rsidRPr="00DB2D3E" w:rsidRDefault="00626A76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Boys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D1C19" w14:textId="77777777" w:rsidR="00981C4A" w:rsidRPr="00DB2D3E" w:rsidRDefault="00981C4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BBA21" w14:textId="77777777" w:rsidR="00981C4A" w:rsidRPr="00DB2D3E" w:rsidRDefault="00981C4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07608" w14:textId="77777777" w:rsidR="00981C4A" w:rsidRPr="00DB2D3E" w:rsidRDefault="00981C4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CD5EA" w14:textId="77777777" w:rsidR="00981C4A" w:rsidRPr="00DB2D3E" w:rsidRDefault="00981C4A" w:rsidP="00D56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</w:tr>
      <w:tr w:rsidR="00DB2D3E" w:rsidRPr="00DB2D3E" w14:paraId="525102E6" w14:textId="77777777" w:rsidTr="006568F3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1E23D" w14:textId="77777777" w:rsidR="00D47D0F" w:rsidRPr="00DB2D3E" w:rsidRDefault="00D47D0F" w:rsidP="00D47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AF83D7" w14:textId="77777777" w:rsidR="00D47D0F" w:rsidRPr="00DB2D3E" w:rsidRDefault="00D47D0F" w:rsidP="00D47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30F0F7" w14:textId="41188D72" w:rsidR="00D47D0F" w:rsidRPr="00DB2D3E" w:rsidRDefault="00D47D0F" w:rsidP="00D47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Individual model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8ED0E" w14:textId="04955DB6" w:rsidR="00D47D0F" w:rsidRPr="00DB2D3E" w:rsidRDefault="00D47D0F" w:rsidP="00D4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0 [ -2.425, 2.605] (0.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AE3D7" w14:textId="49CA8A17" w:rsidR="00D47D0F" w:rsidRPr="00DB2D3E" w:rsidRDefault="00D47D0F" w:rsidP="00D4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93 [ -6.031, 5.246] (0.89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379F5" w14:textId="7A2064E6" w:rsidR="00D47D0F" w:rsidRPr="00DB2D3E" w:rsidRDefault="00D47D0F" w:rsidP="00D4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4 [ -7.387, 8.595] (0.881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A9774" w14:textId="47CBD5DF" w:rsidR="00D47D0F" w:rsidRPr="00DB2D3E" w:rsidRDefault="00D47D0F" w:rsidP="00D4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3 [ -3.111, 5.196] (0.62)</w:t>
            </w:r>
          </w:p>
        </w:tc>
      </w:tr>
      <w:tr w:rsidR="00DB2D3E" w:rsidRPr="00DB2D3E" w14:paraId="717EFB9E" w14:textId="77777777" w:rsidTr="006568F3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7B3F5" w14:textId="77777777" w:rsidR="00D47D0F" w:rsidRPr="00DB2D3E" w:rsidRDefault="00D47D0F" w:rsidP="00D47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52220" w14:textId="77777777" w:rsidR="00D47D0F" w:rsidRPr="00DB2D3E" w:rsidRDefault="00D47D0F" w:rsidP="00D47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FAC26" w14:textId="65F71B23" w:rsidR="00D47D0F" w:rsidRPr="00DB2D3E" w:rsidRDefault="00D47D0F" w:rsidP="00D47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Combined model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C0818" w14:textId="0DEB1B31" w:rsidR="00D47D0F" w:rsidRPr="00DB2D3E" w:rsidRDefault="00D47D0F" w:rsidP="00D4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1 [ -2.392, 2.775] (0.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F55D6" w14:textId="212B592D" w:rsidR="00D47D0F" w:rsidRPr="00DB2D3E" w:rsidRDefault="00D47D0F" w:rsidP="00D4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29 [ -6.159, 5.301] (0.882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CD9C5" w14:textId="1708E5B2" w:rsidR="00D47D0F" w:rsidRPr="00DB2D3E" w:rsidRDefault="00D47D0F" w:rsidP="00D4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[ -7.265, 9.145] (0.821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B2B0A" w14:textId="4B60A90B" w:rsidR="00D47D0F" w:rsidRPr="00DB2D3E" w:rsidRDefault="00D47D0F" w:rsidP="00D4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7 [ -3.14, 5.493] (0.59)</w:t>
            </w:r>
          </w:p>
        </w:tc>
      </w:tr>
      <w:tr w:rsidR="00DB2D3E" w:rsidRPr="00DB2D3E" w14:paraId="461A451A" w14:textId="77777777" w:rsidTr="006568F3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7C633" w14:textId="77777777" w:rsidR="00D47D0F" w:rsidRPr="00DB2D3E" w:rsidRDefault="00D47D0F" w:rsidP="00D47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B584A" w14:textId="215D896E" w:rsidR="00D47D0F" w:rsidRPr="00DB2D3E" w:rsidRDefault="00626A76" w:rsidP="00D47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Girls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6C67B" w14:textId="77777777" w:rsidR="00D47D0F" w:rsidRPr="00DB2D3E" w:rsidRDefault="00D47D0F" w:rsidP="00D4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92DFC" w14:textId="77777777" w:rsidR="00D47D0F" w:rsidRPr="00DB2D3E" w:rsidRDefault="00D47D0F" w:rsidP="00D4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5D319" w14:textId="77777777" w:rsidR="00D47D0F" w:rsidRPr="00DB2D3E" w:rsidRDefault="00D47D0F" w:rsidP="00D4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0228D" w14:textId="77777777" w:rsidR="00D47D0F" w:rsidRPr="00DB2D3E" w:rsidRDefault="00D47D0F" w:rsidP="00D4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</w:tr>
      <w:tr w:rsidR="00DB2D3E" w:rsidRPr="00DB2D3E" w14:paraId="5E6BFFA5" w14:textId="77777777" w:rsidTr="006568F3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CFC59" w14:textId="77777777" w:rsidR="00D47D0F" w:rsidRPr="00DB2D3E" w:rsidRDefault="00D47D0F" w:rsidP="00D47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CD64DD" w14:textId="7284A67D" w:rsidR="00D47D0F" w:rsidRPr="00DB2D3E" w:rsidRDefault="00D47D0F" w:rsidP="00D47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89DA98" w14:textId="65F3EE30" w:rsidR="00D47D0F" w:rsidRPr="00DB2D3E" w:rsidRDefault="00D47D0F" w:rsidP="00D47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Individual model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3C126" w14:textId="4DD2275C" w:rsidR="00D47D0F" w:rsidRPr="00DB2D3E" w:rsidRDefault="00D47D0F" w:rsidP="00D4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2 [ -1.200, 2.723] (0.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5B708" w14:textId="5AEEB599" w:rsidR="00D47D0F" w:rsidRPr="00DB2D3E" w:rsidRDefault="00D47D0F" w:rsidP="00D4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75 [ -0.971, 6.720] (0.1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B7ADC" w14:textId="143B9C8E" w:rsidR="00D47D0F" w:rsidRPr="00DB2D3E" w:rsidRDefault="00D47D0F" w:rsidP="00D4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593 [ -8.949, 1.764] (0.2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5124D" w14:textId="2CA57CD1" w:rsidR="00D47D0F" w:rsidRPr="00DB2D3E" w:rsidRDefault="00D47D0F" w:rsidP="00D4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3 [ -2.469, 2.896] (0.9)</w:t>
            </w:r>
          </w:p>
        </w:tc>
      </w:tr>
      <w:tr w:rsidR="00DB2D3E" w:rsidRPr="00DB2D3E" w14:paraId="6E645A67" w14:textId="77777777" w:rsidTr="006568F3">
        <w:trPr>
          <w:trHeight w:val="27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B3774" w14:textId="77777777" w:rsidR="00D47D0F" w:rsidRPr="00DB2D3E" w:rsidRDefault="00D47D0F" w:rsidP="00D47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E11DA" w14:textId="77777777" w:rsidR="00D47D0F" w:rsidRPr="00DB2D3E" w:rsidRDefault="00D47D0F" w:rsidP="00D47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B472A" w14:textId="24284B29" w:rsidR="00D47D0F" w:rsidRPr="00DB2D3E" w:rsidRDefault="00D47D0F" w:rsidP="00D47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Combined model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5F0FF" w14:textId="5617FEE5" w:rsidR="00D47D0F" w:rsidRPr="00DB2D3E" w:rsidRDefault="00D47D0F" w:rsidP="00D4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7 [ -1.538, 2.572] (0.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B3F33" w14:textId="2AA36F39" w:rsidR="00D47D0F" w:rsidRPr="00DB2D3E" w:rsidRDefault="00D47D0F" w:rsidP="00D4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52 [ -0.953, 6.857] (0.1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47C31" w14:textId="7626D57C" w:rsidR="00D47D0F" w:rsidRPr="00DB2D3E" w:rsidRDefault="00D47D0F" w:rsidP="00D4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211 [ -8.770, 2.349] (0.3)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D3698" w14:textId="440FCE89" w:rsidR="00D47D0F" w:rsidRPr="00DB2D3E" w:rsidRDefault="00D47D0F" w:rsidP="00D47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1 [ -2.295, 3.277] (0.7)</w:t>
            </w:r>
          </w:p>
        </w:tc>
      </w:tr>
      <w:tr w:rsidR="00212353" w:rsidRPr="00DB2D3E" w14:paraId="10C7C81F" w14:textId="77777777" w:rsidTr="00FD5C9F">
        <w:trPr>
          <w:trHeight w:val="930"/>
        </w:trPr>
        <w:tc>
          <w:tcPr>
            <w:tcW w:w="1384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31634" w14:textId="77777777" w:rsidR="00212353" w:rsidRPr="00DB2D3E" w:rsidRDefault="00212353" w:rsidP="00D56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</w:pP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Sleep duration is in units of hours/nights; WASO: wake after sleep onset, in hours/night; Variability in sleep duration was log transformed, units are log</w:t>
            </w: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is-IS"/>
              </w:rPr>
              <w:t>10</w:t>
            </w:r>
            <w:r w:rsidRPr="00DB2D3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s-IS"/>
              </w:rPr>
              <w:t>(hours); Physical activity is in units of (average daily counts/minutes of wear) x 1000; B represent unstandardized regression coefficients; CI: confidence interval; Individual models adjusted for sex, parental education, and day length; Combined models include sleep duration, WASO, nightly variability in sleep duration, physical activity, sex, parental education, and day length; Boldface type indicates significant relationships (p&lt;0.05).</w:t>
            </w:r>
          </w:p>
        </w:tc>
      </w:tr>
      <w:bookmarkEnd w:id="0"/>
    </w:tbl>
    <w:p w14:paraId="3466EC0C" w14:textId="248B7B77" w:rsidR="00DC4D1E" w:rsidRPr="00DB2D3E" w:rsidRDefault="00DC4D1E" w:rsidP="00DB2D3E">
      <w:pPr>
        <w:rPr>
          <w:rFonts w:ascii="Times New Roman" w:hAnsi="Times New Roman" w:cs="Times New Roman"/>
          <w:color w:val="000000" w:themeColor="text1"/>
        </w:rPr>
      </w:pPr>
    </w:p>
    <w:sectPr w:rsidR="00DC4D1E" w:rsidRPr="00DB2D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DC4D1E"/>
    <w:rsid w:val="00006B5C"/>
    <w:rsid w:val="00096326"/>
    <w:rsid w:val="000F1C22"/>
    <w:rsid w:val="00100DF5"/>
    <w:rsid w:val="00212353"/>
    <w:rsid w:val="00223425"/>
    <w:rsid w:val="00392D7D"/>
    <w:rsid w:val="004146C6"/>
    <w:rsid w:val="00532AF9"/>
    <w:rsid w:val="005B395B"/>
    <w:rsid w:val="005F6F3B"/>
    <w:rsid w:val="00624717"/>
    <w:rsid w:val="00626A76"/>
    <w:rsid w:val="006C09F1"/>
    <w:rsid w:val="00730203"/>
    <w:rsid w:val="008727E5"/>
    <w:rsid w:val="008C28FA"/>
    <w:rsid w:val="008C4685"/>
    <w:rsid w:val="00981C4A"/>
    <w:rsid w:val="00AD3E97"/>
    <w:rsid w:val="00B03CFD"/>
    <w:rsid w:val="00C775FB"/>
    <w:rsid w:val="00D47C84"/>
    <w:rsid w:val="00D47D0F"/>
    <w:rsid w:val="00DB2D3E"/>
    <w:rsid w:val="00DC4D1E"/>
    <w:rsid w:val="00E708FF"/>
    <w:rsid w:val="00EA6025"/>
    <w:rsid w:val="00FD5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2B1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D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A6025"/>
    <w:pPr>
      <w:spacing w:line="240" w:lineRule="auto"/>
      <w:ind w:firstLine="720"/>
      <w:jc w:val="both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6025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3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35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D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A6025"/>
    <w:pPr>
      <w:spacing w:line="240" w:lineRule="auto"/>
      <w:ind w:firstLine="720"/>
      <w:jc w:val="both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6025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3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3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72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8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a Rögnvaldsdóttir</dc:creator>
  <cp:keywords/>
  <dc:description/>
  <cp:lastModifiedBy>Vijayakumar M</cp:lastModifiedBy>
  <cp:revision>3</cp:revision>
  <dcterms:created xsi:type="dcterms:W3CDTF">2020-04-12T10:33:00Z</dcterms:created>
  <dcterms:modified xsi:type="dcterms:W3CDTF">2020-05-07T22:43:00Z</dcterms:modified>
</cp:coreProperties>
</file>